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CDA" w:rsidRDefault="00434CDA" w:rsidP="00434CDA">
      <w:pPr>
        <w:rPr>
          <w:b/>
        </w:rPr>
      </w:pPr>
      <w:r>
        <w:rPr>
          <w:b/>
        </w:rPr>
        <w:t xml:space="preserve">Supporting Information Table 3: Proteomic data to show proteins up- and down-regulated in wild type </w:t>
      </w:r>
      <w:r w:rsidRPr="009962A1">
        <w:rPr>
          <w:b/>
          <w:i/>
        </w:rPr>
        <w:t>D. alaskensis</w:t>
      </w:r>
      <w:r>
        <w:rPr>
          <w:b/>
        </w:rPr>
        <w:t xml:space="preserve"> G20 at 14 MPa</w:t>
      </w:r>
    </w:p>
    <w:p w:rsidR="00434CDA" w:rsidRDefault="00434CDA" w:rsidP="00434CDA">
      <w:pPr>
        <w:rPr>
          <w:b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48"/>
        <w:gridCol w:w="1121"/>
        <w:gridCol w:w="5779"/>
        <w:gridCol w:w="99"/>
        <w:gridCol w:w="909"/>
      </w:tblGrid>
      <w:tr w:rsidR="00434CDA" w:rsidRPr="009962A1" w:rsidTr="007D68C1">
        <w:trPr>
          <w:trHeight w:val="680"/>
        </w:trPr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VU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VIMSS no.</w:t>
            </w:r>
          </w:p>
        </w:tc>
        <w:tc>
          <w:tcPr>
            <w:tcW w:w="3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scription name of protein upregulated at 14 Mpa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oteomics ratio 14 MPa/0.1 Mpa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Lucida Grande" w:eastAsia="Times New Roman" w:hAnsi="Lucida Grande" w:cs="Lucida Grande"/>
                <w:color w:val="000000"/>
                <w:sz w:val="16"/>
                <w:szCs w:val="16"/>
              </w:rPr>
            </w:pPr>
            <w:r w:rsidRPr="009962A1">
              <w:rPr>
                <w:rFonts w:ascii="Lucida Grande" w:eastAsia="Times New Roman" w:hAnsi="Lucida Grande" w:cs="Lucida Grande"/>
                <w:color w:val="000000"/>
                <w:sz w:val="16"/>
                <w:szCs w:val="16"/>
              </w:rPr>
              <w:t>Dde_067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Lucida Grande" w:eastAsia="Times New Roman" w:hAnsi="Lucida Grande" w:cs="Lucida Grande"/>
                <w:color w:val="000000"/>
                <w:sz w:val="16"/>
                <w:szCs w:val="16"/>
              </w:rPr>
            </w:pP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</w:t>
            </w:r>
            <w:r w:rsidRPr="009962A1">
              <w:rPr>
                <w:rFonts w:ascii="Lucida Grande" w:eastAsia="Times New Roman" w:hAnsi="Lucida Grande" w:cs="Lucida Grande"/>
                <w:color w:val="000000"/>
                <w:sz w:val="16"/>
                <w:szCs w:val="16"/>
              </w:rPr>
              <w:t>hodanese-related sulfurtransferas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.4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de_182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Lucida Grande" w:eastAsia="Times New Roman" w:hAnsi="Lucida Grande" w:cs="Lucida Grande"/>
                <w:color w:val="000000"/>
                <w:sz w:val="16"/>
                <w:szCs w:val="16"/>
              </w:rPr>
            </w:pPr>
            <w:r w:rsidRPr="009962A1">
              <w:rPr>
                <w:rFonts w:ascii="Lucida Grande" w:eastAsia="Times New Roman" w:hAnsi="Lucida Grande" w:cs="Lucida Grande"/>
                <w:color w:val="000000"/>
                <w:sz w:val="16"/>
                <w:szCs w:val="16"/>
              </w:rPr>
              <w:t xml:space="preserve">Cytochrome C553 precursor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-12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Lucida Grande" w:eastAsia="Times New Roman" w:hAnsi="Lucida Grande" w:cs="Lucida Grande"/>
                <w:color w:val="000000"/>
                <w:sz w:val="16"/>
                <w:szCs w:val="16"/>
              </w:rPr>
            </w:pPr>
            <w:r w:rsidRPr="009962A1">
              <w:rPr>
                <w:rFonts w:ascii="Lucida Grande" w:eastAsia="Times New Roman" w:hAnsi="Lucida Grande" w:cs="Lucida Grande"/>
                <w:color w:val="000000"/>
                <w:sz w:val="16"/>
                <w:szCs w:val="16"/>
              </w:rPr>
              <w:t xml:space="preserve">Dde_2220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Lucida Grande" w:eastAsia="Times New Roman" w:hAnsi="Lucida Grande" w:cs="Lucida Grande"/>
                <w:color w:val="000000"/>
                <w:sz w:val="16"/>
                <w:szCs w:val="16"/>
              </w:rPr>
            </w:pP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Lucida Grande" w:eastAsia="Times New Roman" w:hAnsi="Lucida Grande" w:cs="Lucida Grande"/>
                <w:color w:val="000000"/>
                <w:sz w:val="16"/>
                <w:szCs w:val="16"/>
              </w:rPr>
            </w:pPr>
            <w:r w:rsidRPr="009962A1">
              <w:rPr>
                <w:rFonts w:ascii="Lucida Grande" w:eastAsia="Times New Roman" w:hAnsi="Lucida Grande" w:cs="Lucida Grande"/>
                <w:color w:val="000000"/>
                <w:sz w:val="16"/>
                <w:szCs w:val="16"/>
              </w:rPr>
              <w:t>ATP-dependant Clp protease ClpP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Lucida Grande" w:eastAsia="Times New Roman" w:hAnsi="Lucida Grande" w:cs="Lucida Grande"/>
                <w:color w:val="000000"/>
                <w:sz w:val="16"/>
                <w:szCs w:val="16"/>
              </w:rPr>
            </w:pPr>
            <w:r w:rsidRPr="009962A1">
              <w:rPr>
                <w:rFonts w:ascii="Lucida Grande" w:eastAsia="Times New Roman" w:hAnsi="Lucida Grande" w:cs="Lucida Grande"/>
                <w:color w:val="000000"/>
                <w:sz w:val="16"/>
                <w:szCs w:val="16"/>
              </w:rPr>
              <w:t>Dde_22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Lucida Grande" w:eastAsia="Times New Roman" w:hAnsi="Lucida Grande" w:cs="Lucida Grande"/>
                <w:color w:val="000000"/>
                <w:sz w:val="16"/>
                <w:szCs w:val="16"/>
              </w:rPr>
            </w:pP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Lucida Grande" w:eastAsia="Times New Roman" w:hAnsi="Lucida Grande" w:cs="Lucida Grande"/>
                <w:color w:val="000000"/>
                <w:sz w:val="16"/>
                <w:szCs w:val="16"/>
              </w:rPr>
            </w:pPr>
            <w:r w:rsidRPr="009962A1">
              <w:rPr>
                <w:rFonts w:ascii="Lucida Grande" w:eastAsia="Times New Roman" w:hAnsi="Lucida Grande" w:cs="Lucida Grande"/>
                <w:color w:val="000000"/>
                <w:sz w:val="16"/>
                <w:szCs w:val="16"/>
              </w:rPr>
              <w:t>ATP-dependant Clp protease ClpX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0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5574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QmoC Quinone-interacting membrane-bound oxidoreductase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5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4393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pB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roES, 10 Kd chaperone binds to Hsp60 in pres. Mg-ATP, suppressing its ATPase activity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2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4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5310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rotease IV, putative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4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0152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333939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DEAD/DEAH box helicase domain protein (NCBI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2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68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mpA family domain protein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9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4593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psQ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0S ribosomal subunit protein S17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8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216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4665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UptF, putative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8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4850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pC4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minotransferase, class I (aspC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4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02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2931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srD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issimilatory sulfite reductase D (Shelley Haveman)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1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58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2875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Putative regulator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0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3488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l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eptidoglycan-associated lipoprotein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1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4668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vC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Ketol-acid reductoisomerase / Dehydropantoate reductase (Natalia Ivanova)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0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4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3668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ATPases with chaperone activity, ATP-binding subunit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9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19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3832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prA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-2 Putative flavodoxin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8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4013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f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ranslation elongation factor Tu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6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4007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plJ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50S ribosomal subunit protein L10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5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7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3401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p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lyceraldehyde-3-phosphate dehydrogenase, type I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4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97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5695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tsA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-3 Member of the coenzyme F390 synthetase / phenylacetate CoA ligase family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2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41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3669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Molecular chaperone (small heat shock protein)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5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1312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5426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opper chaperone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0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5339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plI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ibosomal protein L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7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4995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pX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ructose-1,6-bisphosphatase, class II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6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3791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ta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hosphotransacetylase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9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3793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cD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lycolate oxidase subunit D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9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2948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psA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ibosomal protein S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8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434CDA" w:rsidRPr="009962A1" w:rsidTr="007D68C1">
        <w:trPr>
          <w:trHeight w:val="680"/>
        </w:trPr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VU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VIMSS no.</w:t>
            </w:r>
          </w:p>
        </w:tc>
        <w:tc>
          <w:tcPr>
            <w:tcW w:w="3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scription name of protein downregulated at 14 Mpa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oteomics ratio 14 MPa/0.1 Mpa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233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4519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Conserved hypothetical protein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Dde_140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5342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utative protease maturation protein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4745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yc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yruvate carboxylase (pyc)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3707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334833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tein (NCBI)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5092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C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hiamine biosynthesis protein ThiC (RefSeq)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285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4094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Chemoreceptor protein a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1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334667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Sirohydrochlorin cobaltochelatase (NCBI)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28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5446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Putative ATP-binding component of a transport system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4184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omoserine dehydrogenase (hom)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5683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pG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TP synthase F1, gamma subunit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3135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o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nolase (RefSeq)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270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4212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DNA-binding protein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44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5308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ABC transporter subunit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4263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C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ranslation initiation factor IF-3 (NCBI)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52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2937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2-phosphinomethylmalic acid synthase, putative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de_125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5469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lic enzyme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de_120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5494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eterodisulfide reductase subunit C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3367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yrA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NA gyrase, A subunit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63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3487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tA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lutamate synthase (NADPH), homotetrameric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1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3294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nA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lutamine synthetase, type I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4285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tB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lutamyl-tRNA(Gln) amidotransferase, B subunit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231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4533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Acetyl-CoA synthetase, putative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203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4788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Peptidyl-prolyl cis-trans isomerase family protein, putative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5267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bhK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fkB family carbohydrate kinase family (cbhK)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4792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S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lycine tRNA synthetase, beta subunit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de_207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4751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TP-binding protein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5560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r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ibosome recycling factor (RefSeq)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2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3179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naJ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haperone with DnaK; heat shock protein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de_2129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4699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arD-like transcriptional regulator superfamily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de_136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5378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rf, hypothetical protein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4267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eT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henylalanyl-tRNA synthetase, beta subunit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3222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rS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ryl-tRNA synthetase (RefSeq)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3201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3827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ron-sulfur cluster binding protein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125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5467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umarate hydratase, class I, putative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25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5466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dB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umarate reductase, iron sulfur protein (Jessica Butler)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434CDA" w:rsidRPr="009962A1" w:rsidTr="007D68C1">
        <w:trPr>
          <w:trHeight w:val="300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25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MSS395465</w:t>
            </w:r>
          </w:p>
        </w:tc>
        <w:tc>
          <w:tcPr>
            <w:tcW w:w="33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dA</w:t>
            </w:r>
            <w:proofErr w:type="gramEnd"/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umarate reductase, anaerobic, flavoprotein subunit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CDA" w:rsidRPr="009962A1" w:rsidRDefault="00434CDA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2A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</w:tr>
    </w:tbl>
    <w:p w:rsidR="00336B99" w:rsidRDefault="00336B99">
      <w:bookmarkStart w:id="0" w:name="_GoBack"/>
      <w:bookmarkEnd w:id="0"/>
    </w:p>
    <w:sectPr w:rsidR="00336B99" w:rsidSect="000D7EF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CDA"/>
    <w:rsid w:val="000D7EFF"/>
    <w:rsid w:val="00336B99"/>
    <w:rsid w:val="00434CDA"/>
    <w:rsid w:val="00A03277"/>
    <w:rsid w:val="00C51282"/>
    <w:rsid w:val="00DD6C12"/>
    <w:rsid w:val="00EE26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ACD60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CD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CD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9</Words>
  <Characters>3932</Characters>
  <Application>Microsoft Macintosh Word</Application>
  <DocSecurity>0</DocSecurity>
  <Lines>32</Lines>
  <Paragraphs>9</Paragraphs>
  <ScaleCrop>false</ScaleCrop>
  <Company>UC Berkeley</Company>
  <LinksUpToDate>false</LinksUpToDate>
  <CharactersWithSpaces>4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oates</dc:creator>
  <cp:keywords/>
  <dc:description/>
  <cp:lastModifiedBy>John Coates</cp:lastModifiedBy>
  <cp:revision>1</cp:revision>
  <dcterms:created xsi:type="dcterms:W3CDTF">2018-04-09T16:33:00Z</dcterms:created>
  <dcterms:modified xsi:type="dcterms:W3CDTF">2018-04-09T16:33:00Z</dcterms:modified>
</cp:coreProperties>
</file>